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XSpec="center" w:tblpY="1621"/>
        <w:tblW w:w="154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9"/>
        <w:gridCol w:w="1032"/>
        <w:gridCol w:w="1032"/>
        <w:gridCol w:w="1798"/>
        <w:gridCol w:w="648"/>
        <w:gridCol w:w="1032"/>
        <w:gridCol w:w="932"/>
        <w:gridCol w:w="1798"/>
        <w:gridCol w:w="648"/>
        <w:gridCol w:w="1032"/>
        <w:gridCol w:w="1032"/>
        <w:gridCol w:w="1798"/>
        <w:gridCol w:w="648"/>
      </w:tblGrid>
      <w:tr w:rsidR="00FC44EB" w:rsidRPr="00AB2026" w14:paraId="32CAF2A7" w14:textId="77777777" w:rsidTr="00B8337D">
        <w:trPr>
          <w:trHeight w:val="293"/>
        </w:trPr>
        <w:tc>
          <w:tcPr>
            <w:tcW w:w="0" w:type="auto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10508" w14:textId="5E6E5BFB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7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Table. 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olymorphism genotype frequencies and patient 5-year relapse in overall, colon, and rectum cancer</w:t>
            </w:r>
          </w:p>
        </w:tc>
      </w:tr>
      <w:tr w:rsidR="00FC44EB" w:rsidRPr="00AB2026" w14:paraId="674EC1C0" w14:textId="77777777" w:rsidTr="00B8337D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BB5F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eno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1125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otal CRC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4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930E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lapse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5E89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djusted HR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86DB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64B1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Colon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2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AA49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lapse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81CE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djusted HR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9A12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77FA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ctum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1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9E00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lapse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4074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djusted HR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89C3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</w:tr>
      <w:tr w:rsidR="00FC44EB" w:rsidRPr="00AB2026" w14:paraId="0E5C3656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CAA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882605 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263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DDE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C8A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305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AA3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B86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18A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218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D24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6AB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03E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FCA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C44EB" w:rsidRPr="00AB2026" w14:paraId="503863DB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466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A9F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3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678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6 (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0A0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644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8DB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8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00E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 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F8A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40B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422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9 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FF2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24C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D2A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C44EB" w:rsidRPr="00AB2026" w14:paraId="610D7E66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B20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B9B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3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D01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91F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62 (0.441-1.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C21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EBE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9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1CC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232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15 (0.212-1.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C09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662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9 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9F6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508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226 (0.511-2.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75C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51</w:t>
            </w:r>
          </w:p>
        </w:tc>
      </w:tr>
      <w:tr w:rsidR="00FC44EB" w:rsidRPr="00AB2026" w14:paraId="73F8BE54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F09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7D8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146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F4F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31 (0.113-2.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3BA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A86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269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662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73 (0.109-3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538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99A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D6C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E60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00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C44EB" w:rsidRPr="00AB2026" w14:paraId="34568D20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9FC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omin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B3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6 (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66D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4 (10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E38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48 (0.438-1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C70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E28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7 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9C8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7 (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825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8 (0.255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61D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DA0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8 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7B8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5 (1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E7F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175 (0.491-2.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4EA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19</w:t>
            </w:r>
          </w:p>
        </w:tc>
      </w:tr>
      <w:tr w:rsidR="00FC44EB" w:rsidRPr="00AB2026" w14:paraId="44F4A090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D57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cess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5C6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1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709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0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B35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59 (0.155-2.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AE5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90C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2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0E1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A8A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71 (0.183-4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AA0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66D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808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91E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790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C44EB" w:rsidRPr="00AB2026" w14:paraId="7E558AF4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95C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1104760 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72A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255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6F0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DD2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DB9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29D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DCC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E12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9DD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009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B51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C55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C44EB" w:rsidRPr="00AB2026" w14:paraId="3A71ED9C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A17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F83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60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59B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9 (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34A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5BA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C0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0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1E6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2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8B1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EA2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5F9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8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1A5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75E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29D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C44EB" w:rsidRPr="00AB2026" w14:paraId="17F1CF76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49D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CAF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0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79D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2 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CB0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94 (0.576-1.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AB0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C25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3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CC1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511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311 (0.594-2.8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05F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BA4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8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548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EE7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74 (0.322-1.8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941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67</w:t>
            </w:r>
          </w:p>
        </w:tc>
      </w:tr>
      <w:tr w:rsidR="00FC44EB" w:rsidRPr="00AB2026" w14:paraId="5ACE80F8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8F9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CC9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ED6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C6B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658 (0.607-4.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DC3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978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D2D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5B0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028 (0.567-7.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A62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713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54E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A4D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11 (0.08-6.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A93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60</w:t>
            </w:r>
          </w:p>
        </w:tc>
      </w:tr>
      <w:tr w:rsidR="00FC44EB" w:rsidRPr="00AB2026" w14:paraId="4BC95542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950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omin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9C0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0 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E59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F58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64 (0.635-1.7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DF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33E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3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3DF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5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833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542 (0.744-3.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E36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654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6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18E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4 (1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0DE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34 (0.317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6B6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73</w:t>
            </w:r>
          </w:p>
        </w:tc>
      </w:tr>
      <w:tr w:rsidR="00FC44EB" w:rsidRPr="00AB2026" w14:paraId="4CEB50A9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A9D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cess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169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04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59E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7 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AB7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768 (0.692-4.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B99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E3B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0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B15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FF4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415 (0.753-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F23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427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4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575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FC6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35 (0.097-5.5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B3B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67</w:t>
            </w:r>
          </w:p>
        </w:tc>
      </w:tr>
      <w:tr w:rsidR="00FC44EB" w:rsidRPr="00AB2026" w14:paraId="25B51445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488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2688513 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106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2ED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A57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1C1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EE2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160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EB8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8F1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E7D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89A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C89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3B2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C44EB" w:rsidRPr="00AB2026" w14:paraId="07B807F9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717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7FE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1 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981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5 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5AC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652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8A1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3 (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6BC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7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49F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BFA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6C1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3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77B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544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662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C44EB" w:rsidRPr="00AB2026" w14:paraId="5D42F2DA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885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43E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4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D32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6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2C6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14 (0.465-1.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205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DAF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5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E70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0BA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38 (0.309-1.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C9A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1BC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A04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32C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84 (0.359-2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1A0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89</w:t>
            </w:r>
          </w:p>
        </w:tc>
      </w:tr>
      <w:tr w:rsidR="00FC44EB" w:rsidRPr="00AB2026" w14:paraId="2AF178FD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888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D1F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02E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38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862 (1.068-7.6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512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42D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639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172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.067 (0.741-2.7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360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56C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40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F06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185 (0.208-6.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960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49</w:t>
            </w:r>
          </w:p>
        </w:tc>
      </w:tr>
      <w:tr w:rsidR="00FC44EB" w:rsidRPr="00AB2026" w14:paraId="7F303283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51B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omin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77C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5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E94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0B2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55 (0.567-1.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BB0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E04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8 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694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6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708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82 (0.460-2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0F2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839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6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E5F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3 (1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1CF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52 (0.412-2.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AFE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8</w:t>
            </w:r>
          </w:p>
        </w:tc>
      </w:tr>
      <w:tr w:rsidR="00FC44EB" w:rsidRPr="00AB2026" w14:paraId="1ADD959D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BB6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cess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78B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3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D84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1 (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120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737 (</w:t>
            </w:r>
            <w:bookmarkStart w:id="0" w:name="_Hlk103204703"/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55-7.100</w:t>
            </w:r>
            <w:bookmarkEnd w:id="0"/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888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C7A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7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549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DEC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971 (0.806-0.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618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1F9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9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538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24B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428 (0.284-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2CF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67</w:t>
            </w:r>
          </w:p>
        </w:tc>
      </w:tr>
      <w:tr w:rsidR="00FC44EB" w:rsidRPr="00AB2026" w14:paraId="56192D8B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5D0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2246901 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FFA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638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A13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8D0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1B6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76A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DAC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BBE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113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6BE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7A7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8AA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C44EB" w:rsidRPr="00AB2026" w14:paraId="6D7952F7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22C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509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73 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316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0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3A7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CEF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8F6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7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582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3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8B5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7B8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4FA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2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2F5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A6E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B48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C44EB" w:rsidRPr="00AB2026" w14:paraId="3E985F12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C93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0F2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6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4D8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3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EFA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46 (0.546-1.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D6C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36F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3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4A7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DCA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10 (0.421-2.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68A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B54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6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B8B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2BD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53 (0.405-2.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23F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12</w:t>
            </w:r>
          </w:p>
        </w:tc>
      </w:tr>
      <w:tr w:rsidR="00FC44EB" w:rsidRPr="00AB2026" w14:paraId="7DBC59F7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130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A79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5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81C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8A4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002 (0.834-4.8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86D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8C6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0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F7A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BB8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653 (0.556-4.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04A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3F41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9BB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CC6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56 (0.03-4.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FD6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16</w:t>
            </w:r>
          </w:p>
        </w:tc>
      </w:tr>
      <w:tr w:rsidR="00FC44EB" w:rsidRPr="00AB2026" w14:paraId="57D6B71C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5B1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omin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F6C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39 (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D25B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 (10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C62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84 (0.649-1.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7885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628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0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AC10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3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D0C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283 (0.618-2.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62DF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D32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8 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B70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4 (1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F119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4 (0.393-2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063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13</w:t>
            </w:r>
          </w:p>
        </w:tc>
      </w:tr>
      <w:tr w:rsidR="00FC44EB" w:rsidRPr="00AB2026" w14:paraId="29EFFAA2" w14:textId="77777777" w:rsidTr="00B8337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BA2E2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cess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9FA8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1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A48E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1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C21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079 (0.922-4.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C96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D86D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3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9D2C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771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204 (0.837-5.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08CA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150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0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CF96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 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6983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34 (0.07-5.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8D07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87</w:t>
            </w:r>
          </w:p>
        </w:tc>
      </w:tr>
      <w:tr w:rsidR="00FC44EB" w:rsidRPr="00AB2026" w14:paraId="2470BD2C" w14:textId="77777777" w:rsidTr="00B8337D">
        <w:trPr>
          <w:trHeight w:val="293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D3B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HR, hazard ratio</w:t>
            </w:r>
          </w:p>
          <w:p w14:paraId="14BCA774" w14:textId="77777777" w:rsidR="00FC44EB" w:rsidRPr="00AB2026" w:rsidRDefault="00FC44EB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HR is adjusted for age, sex, hypertension, diabetes mellitus, tumor size, lymph node metastasis, chemotherapy, smoking, and alcohol based on Cox-regression analysis.</w:t>
            </w:r>
          </w:p>
        </w:tc>
      </w:tr>
    </w:tbl>
    <w:p w14:paraId="14160506" w14:textId="77777777" w:rsidR="00704E93" w:rsidRPr="00FC44EB" w:rsidRDefault="00704E93"/>
    <w:sectPr w:rsidR="00704E93" w:rsidRPr="00FC44EB" w:rsidSect="00FC44E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4EB"/>
    <w:rsid w:val="00704E93"/>
    <w:rsid w:val="00D72BE3"/>
    <w:rsid w:val="00FC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935C1"/>
  <w15:chartTrackingRefBased/>
  <w15:docId w15:val="{F36A2DFE-C435-4193-867B-EC0CF67DE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4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민정</dc:creator>
  <cp:keywords/>
  <dc:description/>
  <cp:lastModifiedBy>권민정</cp:lastModifiedBy>
  <cp:revision>1</cp:revision>
  <dcterms:created xsi:type="dcterms:W3CDTF">2023-06-20T14:34:00Z</dcterms:created>
  <dcterms:modified xsi:type="dcterms:W3CDTF">2023-06-20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68ada9-3b21-4fa1-83e5-ccbebf79907d</vt:lpwstr>
  </property>
</Properties>
</file>